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45A1" w14:textId="77777777" w:rsidR="006113FF" w:rsidRPr="0054684F" w:rsidRDefault="006113FF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137649470"/>
    </w:p>
    <w:p w14:paraId="630EC154" w14:textId="283A5AED" w:rsidR="006113FF" w:rsidRPr="0054684F" w:rsidRDefault="006113FF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54684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Materials</w:t>
      </w:r>
    </w:p>
    <w:bookmarkEnd w:id="0"/>
    <w:p w14:paraId="7F3C5902" w14:textId="77777777" w:rsidR="00372072" w:rsidRPr="000E51EC" w:rsidRDefault="00372072" w:rsidP="003720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E51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Investigation of interactions between </w:t>
      </w:r>
      <w:proofErr w:type="spellStart"/>
      <w:r w:rsidRPr="000E51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Jiuzao</w:t>
      </w:r>
      <w:proofErr w:type="spellEnd"/>
      <w:r w:rsidRPr="000E51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glutelin with resveratrol, quercetin, curcumin, and azelaic and potential improvement on physicochemical properties and antioxidant activities</w:t>
      </w:r>
    </w:p>
    <w:p w14:paraId="492F9C29" w14:textId="77777777" w:rsidR="00372072" w:rsidRPr="000E51EC" w:rsidRDefault="00372072" w:rsidP="003720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Yunsong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Jiang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gramEnd"/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c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Yuxin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Qin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Jayani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Chandrapala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Mahsa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Majzoobi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, Charles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Brennan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Jinyuan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Sun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, Xin-an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</w:rPr>
        <w:t>Zeng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Baoguo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szCs w:val="24"/>
        </w:rPr>
        <w:t>Sun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4286A317" w14:textId="77777777" w:rsidR="00372072" w:rsidRPr="000E51EC" w:rsidRDefault="00372072" w:rsidP="003720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0E51EC">
        <w:rPr>
          <w:rFonts w:ascii="Times New Roman" w:hAnsi="Times New Roman" w:cs="Times New Roman"/>
          <w:color w:val="000000" w:themeColor="text1"/>
          <w:sz w:val="24"/>
        </w:rPr>
        <w:t>Key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 Laboratory of Geriatric Nutrition and Health, Beijing Technology and Business University, Ministry of Education, 100048, People’s Republic of China</w:t>
      </w:r>
    </w:p>
    <w:p w14:paraId="422B8D29" w14:textId="77777777" w:rsidR="00372072" w:rsidRPr="000E51EC" w:rsidRDefault="00372072" w:rsidP="003720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Pr="000E51EC">
        <w:rPr>
          <w:rFonts w:ascii="Times New Roman" w:hAnsi="Times New Roman" w:cs="Times New Roman"/>
          <w:color w:val="000000" w:themeColor="text1"/>
          <w:sz w:val="24"/>
        </w:rPr>
        <w:t>School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</w:rPr>
        <w:t xml:space="preserve"> of Food Science and Engineering, South China University of Technology, Guangzhou, 510641, People’s Republic of China</w:t>
      </w:r>
    </w:p>
    <w:p w14:paraId="1BD335A3" w14:textId="77777777" w:rsidR="00372072" w:rsidRPr="000E51EC" w:rsidRDefault="00372072" w:rsidP="003720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E51EC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0E51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sciences</w:t>
      </w:r>
      <w:proofErr w:type="spellEnd"/>
      <w:r w:rsidRPr="000E51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Food Technology, RMIT University, Bundoora West Campus, Plenty Road, Melbourne, VIC, 3083 Australia</w:t>
      </w:r>
    </w:p>
    <w:p w14:paraId="7356996B" w14:textId="77777777" w:rsidR="006113FF" w:rsidRPr="0054684F" w:rsidRDefault="006113FF" w:rsidP="00CF37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1DF385" w14:textId="6D1B5D0A" w:rsidR="006113FF" w:rsidRPr="0054684F" w:rsidRDefault="006113FF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CD40BE" w14:textId="56399975" w:rsidR="00E430A9" w:rsidRPr="0054684F" w:rsidRDefault="00E430A9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C0EE93" w14:textId="568D6BC5" w:rsidR="00E430A9" w:rsidRPr="0054684F" w:rsidRDefault="00E430A9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6C53D7" w14:textId="78D90876" w:rsidR="00E430A9" w:rsidRPr="0054684F" w:rsidRDefault="00E430A9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26A143" w14:textId="1A054DB3" w:rsidR="00E430A9" w:rsidRPr="0054684F" w:rsidRDefault="00E430A9" w:rsidP="006113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6E0122" w14:textId="77777777" w:rsidR="006113FF" w:rsidRPr="0054684F" w:rsidRDefault="006113FF" w:rsidP="00EE64F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  <w:sectPr w:rsidR="006113FF" w:rsidRPr="0054684F" w:rsidSect="00BF1F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867851" w14:textId="0A052A58" w:rsidR="00CF373F" w:rsidRPr="0054684F" w:rsidRDefault="00CF373F" w:rsidP="00CF37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84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5468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2C1A1B" w:rsidRPr="005468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D48AC" w:rsidRPr="005468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4684F">
        <w:rPr>
          <w:rFonts w:ascii="Times New Roman" w:hAnsi="Times New Roman" w:cs="Times New Roman"/>
          <w:color w:val="000000" w:themeColor="text1"/>
          <w:sz w:val="24"/>
          <w:szCs w:val="24"/>
        </w:rPr>
        <w:t>. Quenching constants and thermodynamic parameters of the interaction between RES, QUE, CUR, and AZA with JG.</w:t>
      </w:r>
    </w:p>
    <w:tbl>
      <w:tblPr>
        <w:tblStyle w:val="TableGrid"/>
        <w:tblW w:w="14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1616"/>
        <w:gridCol w:w="1616"/>
        <w:gridCol w:w="1616"/>
        <w:gridCol w:w="1616"/>
        <w:gridCol w:w="1616"/>
        <w:gridCol w:w="1616"/>
      </w:tblGrid>
      <w:tr w:rsidR="0054684F" w:rsidRPr="0054684F" w14:paraId="6AD7C2F9" w14:textId="77777777" w:rsidTr="00CF373F"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658955C6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18C28C47" w14:textId="5830DC89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(</w:t>
            </w:r>
            <w:proofErr w:type="gramEnd"/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℃)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7A8C32E4" w14:textId="77777777" w:rsidR="00CF373F" w:rsidRPr="0054684F" w:rsidRDefault="00CF373F" w:rsidP="006A1A9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v</w:t>
            </w:r>
            <w:proofErr w:type="spellEnd"/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×10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F895062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01DDADAD" w14:textId="77777777" w:rsidR="00CF373F" w:rsidRPr="0054684F" w:rsidRDefault="00CF373F" w:rsidP="006A1A9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q</w:t>
            </w:r>
            <w:proofErr w:type="spellEnd"/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05C72E1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65B001F2" w14:textId="77777777" w:rsidR="00CF373F" w:rsidRPr="0054684F" w:rsidRDefault="00CF373F" w:rsidP="006A1A9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×10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54684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C479A73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51FCF914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70EC6328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△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(KJ/mol)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37A4EF24" w14:textId="77777777" w:rsidR="00CF373F" w:rsidRPr="0054684F" w:rsidRDefault="00CF373F" w:rsidP="006A1A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△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(KJ/mol)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4D770A6C" w14:textId="77777777" w:rsidR="00CF373F" w:rsidRPr="0054684F" w:rsidRDefault="00CF373F" w:rsidP="006A1A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△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(J/mol/K)</w:t>
            </w:r>
          </w:p>
        </w:tc>
      </w:tr>
      <w:tr w:rsidR="0054684F" w:rsidRPr="0054684F" w14:paraId="1BA63178" w14:textId="77777777" w:rsidTr="00CF373F">
        <w:tc>
          <w:tcPr>
            <w:tcW w:w="1616" w:type="dxa"/>
            <w:tcBorders>
              <w:top w:val="single" w:sz="12" w:space="0" w:color="auto"/>
            </w:tcBorders>
          </w:tcPr>
          <w:p w14:paraId="544DBE71" w14:textId="77777777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725FC051" w14:textId="60AC7D3F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5E61D8FD" w14:textId="7CA01D6B" w:rsidR="00CF373F" w:rsidRPr="0054684F" w:rsidRDefault="005D2C30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6ACE3B99" w14:textId="501DB681" w:rsidR="00CF373F" w:rsidRPr="0054684F" w:rsidRDefault="005D2C30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04D146AF" w14:textId="74168EAB" w:rsidR="00CF373F" w:rsidRPr="0054684F" w:rsidRDefault="0060472A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6B9162D7" w14:textId="0F7A7E90" w:rsidR="00CF373F" w:rsidRPr="0054684F" w:rsidRDefault="0060472A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4389C5F2" w14:textId="18B1984C" w:rsidR="00CF373F" w:rsidRPr="0054684F" w:rsidRDefault="00CF373F" w:rsidP="006A1A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.09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177BA7DD" w14:textId="1620B58C" w:rsidR="00CF373F" w:rsidRPr="0054684F" w:rsidRDefault="00CF373F" w:rsidP="006A1A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0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7DE37FAE" w14:textId="67670CD2" w:rsidR="00CF373F" w:rsidRPr="0054684F" w:rsidRDefault="00CF373F" w:rsidP="006A1A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.39</w:t>
            </w:r>
          </w:p>
        </w:tc>
      </w:tr>
      <w:tr w:rsidR="0054684F" w:rsidRPr="0054684F" w14:paraId="40BC47C3" w14:textId="77777777" w:rsidTr="00CF373F">
        <w:tc>
          <w:tcPr>
            <w:tcW w:w="1616" w:type="dxa"/>
            <w:tcBorders>
              <w:bottom w:val="nil"/>
            </w:tcBorders>
          </w:tcPr>
          <w:p w14:paraId="37A22247" w14:textId="1A523DC7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</w:t>
            </w:r>
          </w:p>
        </w:tc>
        <w:tc>
          <w:tcPr>
            <w:tcW w:w="1616" w:type="dxa"/>
            <w:tcBorders>
              <w:bottom w:val="nil"/>
            </w:tcBorders>
          </w:tcPr>
          <w:p w14:paraId="51C49ACA" w14:textId="458FC5C0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bottom w:val="nil"/>
            </w:tcBorders>
          </w:tcPr>
          <w:p w14:paraId="7E731B2F" w14:textId="5CC51BB8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16" w:type="dxa"/>
            <w:tcBorders>
              <w:bottom w:val="nil"/>
            </w:tcBorders>
          </w:tcPr>
          <w:p w14:paraId="20E6D82E" w14:textId="404F4636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16" w:type="dxa"/>
            <w:tcBorders>
              <w:bottom w:val="nil"/>
            </w:tcBorders>
          </w:tcPr>
          <w:p w14:paraId="53002B29" w14:textId="226E4FEE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0472A"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2</w:t>
            </w:r>
          </w:p>
        </w:tc>
        <w:tc>
          <w:tcPr>
            <w:tcW w:w="1616" w:type="dxa"/>
            <w:tcBorders>
              <w:bottom w:val="nil"/>
            </w:tcBorders>
          </w:tcPr>
          <w:p w14:paraId="4884A48D" w14:textId="20C2A130" w:rsidR="00CF373F" w:rsidRPr="0054684F" w:rsidRDefault="0060472A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1</w:t>
            </w:r>
          </w:p>
        </w:tc>
        <w:tc>
          <w:tcPr>
            <w:tcW w:w="1616" w:type="dxa"/>
            <w:tcBorders>
              <w:bottom w:val="nil"/>
            </w:tcBorders>
          </w:tcPr>
          <w:p w14:paraId="23A99B34" w14:textId="2D74DCFD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.09</w:t>
            </w:r>
          </w:p>
        </w:tc>
        <w:tc>
          <w:tcPr>
            <w:tcW w:w="1616" w:type="dxa"/>
            <w:tcBorders>
              <w:bottom w:val="nil"/>
            </w:tcBorders>
          </w:tcPr>
          <w:p w14:paraId="3CB3D589" w14:textId="03CC4DB2" w:rsidR="00CF373F" w:rsidRPr="0054684F" w:rsidRDefault="005D2C30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616" w:type="dxa"/>
            <w:tcBorders>
              <w:bottom w:val="nil"/>
            </w:tcBorders>
          </w:tcPr>
          <w:p w14:paraId="5A13B2B9" w14:textId="1CA9B599" w:rsidR="00CF373F" w:rsidRPr="0054684F" w:rsidRDefault="00CF373F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.39</w:t>
            </w:r>
          </w:p>
        </w:tc>
      </w:tr>
      <w:tr w:rsidR="0054684F" w:rsidRPr="0054684F" w14:paraId="2A955B64" w14:textId="77777777" w:rsidTr="00CF373F"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2F2C2D51" w14:textId="77777777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1219D48A" w14:textId="6209DB3A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3FB7DAA" w14:textId="7F3134F0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621099D4" w14:textId="15B8B5D2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1EA4743" w14:textId="4DDD9012" w:rsidR="00CF373F" w:rsidRPr="0054684F" w:rsidRDefault="0060472A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8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3BCA8BD" w14:textId="7C416610" w:rsidR="00CF373F" w:rsidRPr="0054684F" w:rsidRDefault="0060472A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7A21480" w14:textId="490CCC85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.09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1FF97B65" w14:textId="6D72A6AE" w:rsidR="00CF373F" w:rsidRPr="0054684F" w:rsidRDefault="005D2C30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0FFA623" w14:textId="7BB3CE5A" w:rsidR="00CF373F" w:rsidRPr="0054684F" w:rsidRDefault="00CF373F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.39</w:t>
            </w:r>
          </w:p>
        </w:tc>
      </w:tr>
      <w:tr w:rsidR="0054684F" w:rsidRPr="0054684F" w14:paraId="1D3617A3" w14:textId="77777777" w:rsidTr="00CF373F">
        <w:tc>
          <w:tcPr>
            <w:tcW w:w="1616" w:type="dxa"/>
            <w:tcBorders>
              <w:top w:val="single" w:sz="4" w:space="0" w:color="auto"/>
            </w:tcBorders>
          </w:tcPr>
          <w:p w14:paraId="2C9D22FF" w14:textId="77777777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3545233" w14:textId="20EABD58" w:rsidR="00CF373F" w:rsidRPr="0054684F" w:rsidRDefault="00CF373F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4E245E4" w14:textId="1BF0F55B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7A03417" w14:textId="355DC307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7FB1E5D" w14:textId="120B1C25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7C89E9F" w14:textId="5C267EC1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679DC28" w14:textId="17A9971C" w:rsidR="00CF373F" w:rsidRPr="0054684F" w:rsidRDefault="005D2C30" w:rsidP="00CF37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.1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BFFAC51" w14:textId="35152B94" w:rsidR="00CF373F" w:rsidRPr="0054684F" w:rsidRDefault="00A01E18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A828BB3" w14:textId="00B5F4D3" w:rsidR="00CF373F" w:rsidRPr="0054684F" w:rsidRDefault="005D2C30" w:rsidP="00CF3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54684F" w:rsidRPr="0054684F" w14:paraId="122DC9A4" w14:textId="77777777" w:rsidTr="00CF373F">
        <w:tc>
          <w:tcPr>
            <w:tcW w:w="1616" w:type="dxa"/>
            <w:tcBorders>
              <w:bottom w:val="nil"/>
            </w:tcBorders>
          </w:tcPr>
          <w:p w14:paraId="3F35983D" w14:textId="16177549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</w:t>
            </w:r>
          </w:p>
        </w:tc>
        <w:tc>
          <w:tcPr>
            <w:tcW w:w="1616" w:type="dxa"/>
            <w:tcBorders>
              <w:bottom w:val="nil"/>
            </w:tcBorders>
          </w:tcPr>
          <w:p w14:paraId="061E35B4" w14:textId="77CBF804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616" w:type="dxa"/>
            <w:tcBorders>
              <w:bottom w:val="nil"/>
            </w:tcBorders>
          </w:tcPr>
          <w:p w14:paraId="4FFEF030" w14:textId="13D64C0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616" w:type="dxa"/>
            <w:tcBorders>
              <w:bottom w:val="nil"/>
            </w:tcBorders>
          </w:tcPr>
          <w:p w14:paraId="02514B51" w14:textId="1149C27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616" w:type="dxa"/>
            <w:tcBorders>
              <w:bottom w:val="nil"/>
            </w:tcBorders>
          </w:tcPr>
          <w:p w14:paraId="03C308CB" w14:textId="664F2E0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616" w:type="dxa"/>
            <w:tcBorders>
              <w:bottom w:val="nil"/>
            </w:tcBorders>
          </w:tcPr>
          <w:p w14:paraId="6C350739" w14:textId="58500DE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616" w:type="dxa"/>
            <w:tcBorders>
              <w:bottom w:val="nil"/>
            </w:tcBorders>
          </w:tcPr>
          <w:p w14:paraId="4962FE5F" w14:textId="296EC2B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.15</w:t>
            </w:r>
          </w:p>
        </w:tc>
        <w:tc>
          <w:tcPr>
            <w:tcW w:w="1616" w:type="dxa"/>
            <w:tcBorders>
              <w:bottom w:val="nil"/>
            </w:tcBorders>
          </w:tcPr>
          <w:p w14:paraId="75C569FC" w14:textId="7943F48C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53</w:t>
            </w:r>
          </w:p>
        </w:tc>
        <w:tc>
          <w:tcPr>
            <w:tcW w:w="1616" w:type="dxa"/>
            <w:tcBorders>
              <w:bottom w:val="nil"/>
            </w:tcBorders>
          </w:tcPr>
          <w:p w14:paraId="317FE2D5" w14:textId="192FCF81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54684F" w:rsidRPr="0054684F" w14:paraId="20167C8C" w14:textId="77777777" w:rsidTr="00CF373F"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BA2F075" w14:textId="7777777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4EFAF6B" w14:textId="22495D80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6A295989" w14:textId="0C125A3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F5CC96A" w14:textId="2C5C1EB0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5A7CFE2" w14:textId="4E9A9366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1DEEBEB" w14:textId="16D66F8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600D4F8A" w14:textId="129A3B9F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.15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9B151AD" w14:textId="2A48742A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9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229743F3" w14:textId="41EDFFD4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54684F" w:rsidRPr="0054684F" w14:paraId="0ED9C5C0" w14:textId="77777777" w:rsidTr="00CF373F">
        <w:tc>
          <w:tcPr>
            <w:tcW w:w="1616" w:type="dxa"/>
            <w:tcBorders>
              <w:top w:val="single" w:sz="4" w:space="0" w:color="auto"/>
            </w:tcBorders>
          </w:tcPr>
          <w:p w14:paraId="19B4D457" w14:textId="7777777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942BA0A" w14:textId="05339472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FE7E076" w14:textId="10535A6E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D9AC5A4" w14:textId="22CCCB45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59CF5F3" w14:textId="2DE15069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1944F29" w14:textId="4D663EBE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1AD903E" w14:textId="6642E39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6.74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A8364C7" w14:textId="27CFBDAD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8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DBE0BDC" w14:textId="3BBEC6FA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</w:tr>
      <w:tr w:rsidR="0054684F" w:rsidRPr="0054684F" w14:paraId="5228EB11" w14:textId="77777777" w:rsidTr="00CF373F">
        <w:tc>
          <w:tcPr>
            <w:tcW w:w="1616" w:type="dxa"/>
            <w:tcBorders>
              <w:bottom w:val="nil"/>
            </w:tcBorders>
          </w:tcPr>
          <w:p w14:paraId="0B6EE7EB" w14:textId="58D4A0A6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</w:t>
            </w:r>
          </w:p>
        </w:tc>
        <w:tc>
          <w:tcPr>
            <w:tcW w:w="1616" w:type="dxa"/>
            <w:tcBorders>
              <w:bottom w:val="nil"/>
            </w:tcBorders>
          </w:tcPr>
          <w:p w14:paraId="38C3D6E6" w14:textId="755FE4E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616" w:type="dxa"/>
            <w:tcBorders>
              <w:bottom w:val="nil"/>
            </w:tcBorders>
          </w:tcPr>
          <w:p w14:paraId="4C17F5B1" w14:textId="1DDED8F1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616" w:type="dxa"/>
            <w:tcBorders>
              <w:bottom w:val="nil"/>
            </w:tcBorders>
          </w:tcPr>
          <w:p w14:paraId="4E3973B9" w14:textId="10F8BD3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616" w:type="dxa"/>
            <w:tcBorders>
              <w:bottom w:val="nil"/>
            </w:tcBorders>
          </w:tcPr>
          <w:p w14:paraId="0D1953AE" w14:textId="07FB2CB8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2</w:t>
            </w:r>
          </w:p>
        </w:tc>
        <w:tc>
          <w:tcPr>
            <w:tcW w:w="1616" w:type="dxa"/>
            <w:tcBorders>
              <w:bottom w:val="nil"/>
            </w:tcBorders>
          </w:tcPr>
          <w:p w14:paraId="1FABFB07" w14:textId="7961E294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616" w:type="dxa"/>
            <w:tcBorders>
              <w:bottom w:val="nil"/>
            </w:tcBorders>
          </w:tcPr>
          <w:p w14:paraId="23C9F397" w14:textId="47256C66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6.74</w:t>
            </w:r>
          </w:p>
        </w:tc>
        <w:tc>
          <w:tcPr>
            <w:tcW w:w="1616" w:type="dxa"/>
            <w:tcBorders>
              <w:bottom w:val="nil"/>
            </w:tcBorders>
          </w:tcPr>
          <w:p w14:paraId="1592BC9A" w14:textId="30F1BB70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03</w:t>
            </w:r>
          </w:p>
        </w:tc>
        <w:tc>
          <w:tcPr>
            <w:tcW w:w="1616" w:type="dxa"/>
            <w:tcBorders>
              <w:bottom w:val="nil"/>
            </w:tcBorders>
          </w:tcPr>
          <w:p w14:paraId="395A2421" w14:textId="01BC6411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</w:tr>
      <w:tr w:rsidR="0054684F" w:rsidRPr="0054684F" w14:paraId="45D37BB6" w14:textId="77777777" w:rsidTr="00CF373F"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6CEC64B" w14:textId="7777777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599D9ED" w14:textId="29AA08A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A4A3928" w14:textId="25BEA579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C7F8820" w14:textId="779AC475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5396103C" w14:textId="03D87D2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EF9BB1E" w14:textId="0919180E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D8C4844" w14:textId="3516FFFD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6.74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59BD0E6D" w14:textId="0E5F25F4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25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4DF4E81" w14:textId="4E675584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</w:tr>
      <w:tr w:rsidR="0054684F" w:rsidRPr="0054684F" w14:paraId="008EEB8A" w14:textId="77777777" w:rsidTr="00CF373F">
        <w:tc>
          <w:tcPr>
            <w:tcW w:w="1616" w:type="dxa"/>
            <w:tcBorders>
              <w:top w:val="single" w:sz="4" w:space="0" w:color="auto"/>
            </w:tcBorders>
          </w:tcPr>
          <w:p w14:paraId="793DEC33" w14:textId="7777777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79B68F8" w14:textId="0E36BCF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016E975" w14:textId="0408DB15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A06EE8C" w14:textId="1D28EABB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6FA1773" w14:textId="2B4051BF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3626CD1" w14:textId="632833C5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1F54D9D" w14:textId="1B6BFDA0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4.7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AAF6902" w14:textId="2DDE77E2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.2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65C5DFF" w14:textId="6A50330F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  <w:tr w:rsidR="0054684F" w:rsidRPr="0054684F" w14:paraId="39EE1EFC" w14:textId="77777777" w:rsidTr="00CF373F">
        <w:tc>
          <w:tcPr>
            <w:tcW w:w="1616" w:type="dxa"/>
          </w:tcPr>
          <w:p w14:paraId="05EEAFD4" w14:textId="34BF86C5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A</w:t>
            </w:r>
          </w:p>
        </w:tc>
        <w:tc>
          <w:tcPr>
            <w:tcW w:w="1616" w:type="dxa"/>
          </w:tcPr>
          <w:p w14:paraId="30DC0F51" w14:textId="3395341B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616" w:type="dxa"/>
          </w:tcPr>
          <w:p w14:paraId="0544575A" w14:textId="187EAF16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616" w:type="dxa"/>
          </w:tcPr>
          <w:p w14:paraId="29D7BF5F" w14:textId="65E60F18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616" w:type="dxa"/>
          </w:tcPr>
          <w:p w14:paraId="54D56D06" w14:textId="71E1774D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5</w:t>
            </w:r>
          </w:p>
        </w:tc>
        <w:tc>
          <w:tcPr>
            <w:tcW w:w="1616" w:type="dxa"/>
          </w:tcPr>
          <w:p w14:paraId="1AC468A5" w14:textId="71C3ADAB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616" w:type="dxa"/>
          </w:tcPr>
          <w:p w14:paraId="7BEF3B7C" w14:textId="7E8CDA73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4.70</w:t>
            </w:r>
          </w:p>
        </w:tc>
        <w:tc>
          <w:tcPr>
            <w:tcW w:w="1616" w:type="dxa"/>
          </w:tcPr>
          <w:p w14:paraId="23C9F112" w14:textId="2C151718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83</w:t>
            </w:r>
          </w:p>
        </w:tc>
        <w:tc>
          <w:tcPr>
            <w:tcW w:w="1616" w:type="dxa"/>
          </w:tcPr>
          <w:p w14:paraId="1531FE1B" w14:textId="001AC8F7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  <w:tr w:rsidR="00A01E18" w:rsidRPr="0054684F" w14:paraId="6671C1A0" w14:textId="77777777" w:rsidTr="00CF373F">
        <w:tc>
          <w:tcPr>
            <w:tcW w:w="1616" w:type="dxa"/>
          </w:tcPr>
          <w:p w14:paraId="7F2786D4" w14:textId="7777777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A6C78B0" w14:textId="66B3CCC2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16" w:type="dxa"/>
          </w:tcPr>
          <w:p w14:paraId="1E5ED394" w14:textId="5911F468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616" w:type="dxa"/>
          </w:tcPr>
          <w:p w14:paraId="36E78DDD" w14:textId="74EDA482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616" w:type="dxa"/>
          </w:tcPr>
          <w:p w14:paraId="6C3A1A7E" w14:textId="522DEEB7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616" w:type="dxa"/>
          </w:tcPr>
          <w:p w14:paraId="0C17515B" w14:textId="09F499CA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616" w:type="dxa"/>
          </w:tcPr>
          <w:p w14:paraId="7598D404" w14:textId="02D7A8B4" w:rsidR="00A01E18" w:rsidRPr="0054684F" w:rsidRDefault="00A01E18" w:rsidP="00A0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4.70</w:t>
            </w:r>
          </w:p>
        </w:tc>
        <w:tc>
          <w:tcPr>
            <w:tcW w:w="1616" w:type="dxa"/>
          </w:tcPr>
          <w:p w14:paraId="030A93FE" w14:textId="63AD7473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36</w:t>
            </w:r>
          </w:p>
        </w:tc>
        <w:tc>
          <w:tcPr>
            <w:tcW w:w="1616" w:type="dxa"/>
          </w:tcPr>
          <w:p w14:paraId="47DC3889" w14:textId="43611CF6" w:rsidR="00A01E18" w:rsidRPr="0054684F" w:rsidRDefault="00A01E18" w:rsidP="00A0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</w:tbl>
    <w:p w14:paraId="218DC4B0" w14:textId="77777777" w:rsidR="00632DF0" w:rsidRPr="0054684F" w:rsidRDefault="00632DF0" w:rsidP="00EE64F1">
      <w:pPr>
        <w:rPr>
          <w:color w:val="000000" w:themeColor="text1"/>
        </w:rPr>
      </w:pPr>
    </w:p>
    <w:sectPr w:rsidR="00632DF0" w:rsidRPr="0054684F" w:rsidSect="00BF1F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7DE78" w14:textId="77777777" w:rsidR="00BF1F1C" w:rsidRDefault="00BF1F1C" w:rsidP="003D48AC">
      <w:r>
        <w:separator/>
      </w:r>
    </w:p>
  </w:endnote>
  <w:endnote w:type="continuationSeparator" w:id="0">
    <w:p w14:paraId="7FE93283" w14:textId="77777777" w:rsidR="00BF1F1C" w:rsidRDefault="00BF1F1C" w:rsidP="003D4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380D" w14:textId="77777777" w:rsidR="00BF1F1C" w:rsidRDefault="00BF1F1C" w:rsidP="003D48AC">
      <w:r>
        <w:separator/>
      </w:r>
    </w:p>
  </w:footnote>
  <w:footnote w:type="continuationSeparator" w:id="0">
    <w:p w14:paraId="05C60803" w14:textId="77777777" w:rsidR="00BF1F1C" w:rsidRDefault="00BF1F1C" w:rsidP="003D4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F373F"/>
    <w:rsid w:val="0004252B"/>
    <w:rsid w:val="00061D68"/>
    <w:rsid w:val="002C1A1B"/>
    <w:rsid w:val="00346A1F"/>
    <w:rsid w:val="00372072"/>
    <w:rsid w:val="003D48AC"/>
    <w:rsid w:val="00516486"/>
    <w:rsid w:val="0054684F"/>
    <w:rsid w:val="005D2C30"/>
    <w:rsid w:val="0060472A"/>
    <w:rsid w:val="006113FF"/>
    <w:rsid w:val="00632DF0"/>
    <w:rsid w:val="007F1895"/>
    <w:rsid w:val="00A01E18"/>
    <w:rsid w:val="00AF5E8C"/>
    <w:rsid w:val="00BD2B66"/>
    <w:rsid w:val="00BF1F1C"/>
    <w:rsid w:val="00CB6F9E"/>
    <w:rsid w:val="00CF373F"/>
    <w:rsid w:val="00E430A9"/>
    <w:rsid w:val="00E5002A"/>
    <w:rsid w:val="00E945C7"/>
    <w:rsid w:val="00EE64F1"/>
    <w:rsid w:val="00EF2EAF"/>
    <w:rsid w:val="00F4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B55CD"/>
  <w15:chartTrackingRefBased/>
  <w15:docId w15:val="{41AE64C5-D0D6-4D15-9BCE-1CD918EB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73F"/>
    <w:pPr>
      <w:widowControl w:val="0"/>
      <w:spacing w:after="0" w:line="240" w:lineRule="auto"/>
      <w:jc w:val="both"/>
    </w:pPr>
    <w:rPr>
      <w:kern w:val="2"/>
      <w:sz w:val="21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73F"/>
    <w:pPr>
      <w:spacing w:after="0" w:line="240" w:lineRule="auto"/>
    </w:pPr>
    <w:rPr>
      <w:kern w:val="2"/>
      <w:sz w:val="21"/>
      <w:szCs w:val="22"/>
      <w:lang w:val="en-US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13FF"/>
    <w:pPr>
      <w:widowControl/>
      <w:spacing w:after="160"/>
    </w:pPr>
    <w:rPr>
      <w:rFonts w:ascii="Calibri" w:hAnsi="Calibri" w:cs="Calibri"/>
      <w:noProof/>
      <w:kern w:val="0"/>
      <w:sz w:val="22"/>
      <w:szCs w:val="28"/>
      <w:lang w:val="en-AU" w:bidi="th-TH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113F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3</Pages>
  <Words>490</Words>
  <Characters>1026</Characters>
  <Application>Microsoft Office Word</Application>
  <DocSecurity>0</DocSecurity>
  <Lines>3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song Jiang</dc:creator>
  <cp:keywords/>
  <dc:description/>
  <cp:lastModifiedBy>Yunsong Jiang</cp:lastModifiedBy>
  <cp:revision>12</cp:revision>
  <dcterms:created xsi:type="dcterms:W3CDTF">2023-06-04T02:51:00Z</dcterms:created>
  <dcterms:modified xsi:type="dcterms:W3CDTF">2024-04-06T10:00:00Z</dcterms:modified>
</cp:coreProperties>
</file>